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BBE" w:rsidRDefault="00B26BBE" w:rsidP="00F835F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</w:t>
      </w:r>
      <w:r w:rsidR="00C0410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 1.</w:t>
      </w:r>
      <w:r w:rsidRPr="00B26BBE">
        <w:rPr>
          <w:rFonts w:ascii="Times New Roman" w:hAnsi="Times New Roman" w:cs="Times New Roman"/>
        </w:rPr>
        <w:t xml:space="preserve"> </w:t>
      </w:r>
      <w:r w:rsidR="00C04101">
        <w:rPr>
          <w:rFonts w:ascii="Times New Roman" w:hAnsi="Times New Roman" w:cs="Times New Roman"/>
        </w:rPr>
        <w:t xml:space="preserve">A total of </w:t>
      </w:r>
      <w:r w:rsidR="00F01686">
        <w:rPr>
          <w:rFonts w:ascii="Times New Roman" w:hAnsi="Times New Roman" w:cs="Times New Roman"/>
        </w:rPr>
        <w:t xml:space="preserve">61 </w:t>
      </w:r>
      <w:r w:rsidRPr="00B26BBE">
        <w:rPr>
          <w:rFonts w:ascii="Times New Roman" w:hAnsi="Times New Roman" w:cs="Times New Roman"/>
        </w:rPr>
        <w:t>IAI isolates were collected</w:t>
      </w:r>
      <w:r w:rsidR="00F01686">
        <w:rPr>
          <w:rFonts w:ascii="Times New Roman" w:hAnsi="Times New Roman" w:cs="Times New Roman"/>
        </w:rPr>
        <w:t xml:space="preserve"> in</w:t>
      </w:r>
      <w:r w:rsidRPr="00B26BBE">
        <w:rPr>
          <w:rFonts w:ascii="Times New Roman" w:hAnsi="Times New Roman" w:cs="Times New Roman"/>
        </w:rPr>
        <w:t xml:space="preserve"> </w:t>
      </w:r>
      <w:r w:rsidR="00C04101">
        <w:rPr>
          <w:rFonts w:ascii="Times New Roman" w:hAnsi="Times New Roman" w:cs="Times New Roman"/>
        </w:rPr>
        <w:t>&lt;</w:t>
      </w:r>
      <w:r w:rsidR="00F01686" w:rsidRPr="00F01686">
        <w:rPr>
          <w:rFonts w:ascii="Times New Roman" w:hAnsi="Times New Roman" w:cs="Times New Roman"/>
        </w:rPr>
        <w:t xml:space="preserve"> 0.2% of </w:t>
      </w:r>
      <w:r w:rsidR="00F01686">
        <w:rPr>
          <w:rFonts w:ascii="Times New Roman" w:hAnsi="Times New Roman" w:cs="Times New Roman"/>
        </w:rPr>
        <w:t xml:space="preserve">the </w:t>
      </w:r>
      <w:proofErr w:type="spellStart"/>
      <w:r w:rsidR="00F01686" w:rsidRPr="008F5D4C">
        <w:rPr>
          <w:rFonts w:ascii="Times New Roman" w:hAnsi="Times New Roman" w:cs="Times New Roman"/>
          <w:i/>
        </w:rPr>
        <w:t>Enterobacteriaceae</w:t>
      </w:r>
      <w:proofErr w:type="spellEnd"/>
      <w:r w:rsidR="00F01686" w:rsidRPr="00F01686">
        <w:rPr>
          <w:rFonts w:ascii="Times New Roman" w:hAnsi="Times New Roman" w:cs="Times New Roman"/>
        </w:rPr>
        <w:t xml:space="preserve"> or </w:t>
      </w:r>
      <w:r w:rsidR="00C04101">
        <w:rPr>
          <w:rFonts w:ascii="Times New Roman" w:hAnsi="Times New Roman" w:cs="Times New Roman"/>
        </w:rPr>
        <w:t>&lt;</w:t>
      </w:r>
      <w:r w:rsidR="00F01686" w:rsidRPr="00F01686">
        <w:rPr>
          <w:rFonts w:ascii="Times New Roman" w:hAnsi="Times New Roman" w:cs="Times New Roman"/>
        </w:rPr>
        <w:t xml:space="preserve"> 1.1% of non</w:t>
      </w:r>
      <w:r w:rsidR="00F01686">
        <w:rPr>
          <w:rFonts w:ascii="Times New Roman" w:hAnsi="Times New Roman" w:cs="Times New Roman"/>
        </w:rPr>
        <w:t>-fermentative bacterial strains.</w:t>
      </w:r>
    </w:p>
    <w:p w:rsidR="00F01686" w:rsidRPr="001B42CE" w:rsidRDefault="00F01686" w:rsidP="00F835FC">
      <w:pPr>
        <w:rPr>
          <w:rFonts w:ascii="Times New Roman" w:hAnsi="Times New Roman" w:cs="Times New Roman"/>
          <w:b/>
        </w:rPr>
      </w:pPr>
    </w:p>
    <w:p w:rsidR="00F835FC" w:rsidRPr="008F5D4C" w:rsidRDefault="00F835FC" w:rsidP="00F835FC">
      <w:pPr>
        <w:rPr>
          <w:rFonts w:ascii="Times New Roman" w:hAnsi="Times New Roman"/>
          <w:i/>
        </w:rPr>
      </w:pPr>
      <w:r w:rsidRPr="008F5D4C">
        <w:rPr>
          <w:rFonts w:ascii="Times New Roman" w:hAnsi="Times New Roman"/>
          <w:i/>
        </w:rPr>
        <w:t xml:space="preserve">Achromobacter, </w:t>
      </w:r>
      <w:r w:rsidRPr="008F5D4C">
        <w:rPr>
          <w:rFonts w:ascii="Times New Roman" w:hAnsi="Times New Roman"/>
        </w:rPr>
        <w:t>non-speciated</w:t>
      </w:r>
      <w:r w:rsidRPr="008F5D4C">
        <w:rPr>
          <w:rFonts w:ascii="Times New Roman" w:hAnsi="Times New Roman"/>
          <w:i/>
        </w:rPr>
        <w:t xml:space="preserve"> 1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Acinetobacter anitratus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Acinetobacter calcoaceticus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Acinetobacter junii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Acinetobacter lwoffii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 xml:space="preserve">Acinetobacter, </w:t>
      </w:r>
      <w:r w:rsidRPr="008F5D4C">
        <w:rPr>
          <w:rFonts w:ascii="Times New Roman" w:hAnsi="Times New Roman"/>
        </w:rPr>
        <w:t>non-speciated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Aeromonas caviae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Aeromonas sobria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Alcaligenes faecalis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Alcaligenes xylosoxidans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Alcaligenes xylosoxidans ssp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Bacteroides ovatus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 xml:space="preserve">Bordetella, </w:t>
      </w:r>
      <w:r w:rsidRPr="008F5D4C">
        <w:rPr>
          <w:rFonts w:ascii="Times New Roman" w:hAnsi="Times New Roman"/>
        </w:rPr>
        <w:t>non-speciated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Burkholderia cepacia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Candida tropicalis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Chryseobacterium meningosepticum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Chryseomonas luteola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Citrobacter amalonaticus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Citrobacter braakii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Citrobacter diversus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Citrobacter koseri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Citrobacter youngae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 xml:space="preserve">Citrobacter, </w:t>
      </w:r>
      <w:r w:rsidRPr="008F5D4C">
        <w:rPr>
          <w:rFonts w:ascii="Times New Roman" w:hAnsi="Times New Roman"/>
        </w:rPr>
        <w:t>non-speciated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 xml:space="preserve">Comamonas </w:t>
      </w:r>
      <w:r w:rsidR="00BE62EC" w:rsidRPr="008F5D4C">
        <w:rPr>
          <w:rFonts w:ascii="Times New Roman" w:hAnsi="Times New Roman"/>
          <w:i/>
        </w:rPr>
        <w:t xml:space="preserve">testosterone; </w:t>
      </w:r>
      <w:r w:rsidRPr="008F5D4C">
        <w:rPr>
          <w:rFonts w:ascii="Times New Roman" w:hAnsi="Times New Roman"/>
          <w:i/>
        </w:rPr>
        <w:t>Cronobacter sakazakii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Elizabethkingia meningoseptica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Enterobacter agglomerans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Enterobacter amnigenus I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Enterobacter asburiae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Enterobacter gergoviae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Enterobacter hormaechi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Enterobacter intermedium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 xml:space="preserve">Enterobacter, </w:t>
      </w:r>
      <w:r w:rsidRPr="008F5D4C">
        <w:rPr>
          <w:rFonts w:ascii="Times New Roman" w:hAnsi="Times New Roman"/>
        </w:rPr>
        <w:t>non-speciated</w:t>
      </w:r>
      <w:r w:rsidR="00BE62EC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Flavobacterium meningosepticum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 xml:space="preserve">Flavobacterium, </w:t>
      </w:r>
      <w:r w:rsidRPr="008F5D4C">
        <w:rPr>
          <w:rFonts w:ascii="Times New Roman" w:hAnsi="Times New Roman"/>
        </w:rPr>
        <w:t>non-speciated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Hafnia alvei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Klebsiella aerogenes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Klebsiella ornithinolytica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Klebsiella ozaenae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Klebsiella planticola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</w:rPr>
        <w:t>Non lactose fermenting gram negative rods</w:t>
      </w:r>
      <w:r w:rsidR="00775E1F" w:rsidRPr="008F5D4C">
        <w:rPr>
          <w:rFonts w:ascii="Times New Roman" w:hAnsi="Times New Roman"/>
        </w:rPr>
        <w:t>;</w:t>
      </w:r>
      <w:r w:rsidR="00775E1F" w:rsidRPr="008F5D4C">
        <w:rPr>
          <w:rFonts w:ascii="Times New Roman" w:hAnsi="Times New Roman"/>
          <w:i/>
        </w:rPr>
        <w:t xml:space="preserve"> </w:t>
      </w:r>
      <w:r w:rsidRPr="008F5D4C">
        <w:rPr>
          <w:rFonts w:ascii="Times New Roman" w:hAnsi="Times New Roman"/>
          <w:i/>
        </w:rPr>
        <w:t xml:space="preserve">Ochrobactrum, </w:t>
      </w:r>
      <w:r w:rsidRPr="008F5D4C">
        <w:rPr>
          <w:rFonts w:ascii="Times New Roman" w:hAnsi="Times New Roman"/>
        </w:rPr>
        <w:t>non-speciated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Proteus penneri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Proteus vulgaris</w:t>
      </w:r>
    </w:p>
    <w:p w:rsidR="00F835FC" w:rsidRPr="008F5D4C" w:rsidRDefault="00F835FC" w:rsidP="00F835FC">
      <w:pPr>
        <w:rPr>
          <w:rFonts w:ascii="Times New Roman" w:hAnsi="Times New Roman"/>
          <w:i/>
        </w:rPr>
      </w:pPr>
      <w:r w:rsidRPr="008F5D4C">
        <w:rPr>
          <w:rFonts w:ascii="Times New Roman" w:hAnsi="Times New Roman"/>
          <w:i/>
        </w:rPr>
        <w:t>Providencia rettgeri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Providencia stuartii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Pseudomonas alcaligenes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Pseudomonas cepacia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Pseudomonas fluorescens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Pseudomonas maltophilia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Pseudomonas mendocina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Pseudomonas putida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Pseudomonas stutzeri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 xml:space="preserve">Pseudomonas, </w:t>
      </w:r>
      <w:r w:rsidRPr="008F5D4C">
        <w:rPr>
          <w:rFonts w:ascii="Times New Roman" w:hAnsi="Times New Roman"/>
        </w:rPr>
        <w:t>non-speciated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Salmonella enteritidis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Salmonella typhi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 xml:space="preserve">Salmonella, </w:t>
      </w:r>
      <w:r w:rsidRPr="008F5D4C">
        <w:rPr>
          <w:rFonts w:ascii="Times New Roman" w:hAnsi="Times New Roman"/>
        </w:rPr>
        <w:t>non-speciated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Serratia fonticola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Serratia liquefaciens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Serratia odorifera</w:t>
      </w:r>
      <w:r w:rsidR="00775E1F" w:rsidRPr="008F5D4C">
        <w:rPr>
          <w:rFonts w:ascii="Times New Roman" w:hAnsi="Times New Roman"/>
          <w:i/>
        </w:rPr>
        <w:t xml:space="preserve">; </w:t>
      </w:r>
      <w:r w:rsidRPr="008F5D4C">
        <w:rPr>
          <w:rFonts w:ascii="Times New Roman" w:hAnsi="Times New Roman"/>
          <w:i/>
        </w:rPr>
        <w:t>Shigella flexneri</w:t>
      </w:r>
    </w:p>
    <w:p w:rsidR="00F835FC" w:rsidRPr="008F5D4C" w:rsidRDefault="00F835FC" w:rsidP="00F835FC">
      <w:pPr>
        <w:rPr>
          <w:rFonts w:ascii="Times New Roman" w:hAnsi="Times New Roman"/>
        </w:rPr>
      </w:pPr>
    </w:p>
    <w:p w:rsidR="00562A6D" w:rsidRPr="008F5D4C" w:rsidRDefault="00562A6D">
      <w:pPr>
        <w:rPr>
          <w:rFonts w:ascii="Times New Roman" w:hAnsi="Times New Roman"/>
        </w:rPr>
      </w:pPr>
    </w:p>
    <w:sectPr w:rsidR="00562A6D" w:rsidRPr="008F5D4C" w:rsidSect="00F172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3353" w:rsidRDefault="00693353" w:rsidP="00BE62EC">
      <w:r>
        <w:separator/>
      </w:r>
    </w:p>
  </w:endnote>
  <w:endnote w:type="continuationSeparator" w:id="0">
    <w:p w:rsidR="00693353" w:rsidRDefault="00693353" w:rsidP="00BE6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CF" w:rsidRDefault="00A61CC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CF" w:rsidRDefault="00A61CC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CF" w:rsidRDefault="00A61C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3353" w:rsidRDefault="00693353" w:rsidP="00BE62EC">
      <w:r>
        <w:separator/>
      </w:r>
    </w:p>
  </w:footnote>
  <w:footnote w:type="continuationSeparator" w:id="0">
    <w:p w:rsidR="00693353" w:rsidRDefault="00693353" w:rsidP="00BE62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CF" w:rsidRDefault="00A61CC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CF" w:rsidRDefault="00A61CC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CF" w:rsidRDefault="00A61C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835FC"/>
    <w:rsid w:val="001C538A"/>
    <w:rsid w:val="001E63E9"/>
    <w:rsid w:val="002C3BE8"/>
    <w:rsid w:val="003A280A"/>
    <w:rsid w:val="003A2C91"/>
    <w:rsid w:val="00480831"/>
    <w:rsid w:val="004F22BC"/>
    <w:rsid w:val="00562A6D"/>
    <w:rsid w:val="00582590"/>
    <w:rsid w:val="0068698D"/>
    <w:rsid w:val="00693353"/>
    <w:rsid w:val="00750818"/>
    <w:rsid w:val="00775E1F"/>
    <w:rsid w:val="008F5D4C"/>
    <w:rsid w:val="00A61CCF"/>
    <w:rsid w:val="00B26BBE"/>
    <w:rsid w:val="00BE62EC"/>
    <w:rsid w:val="00C04101"/>
    <w:rsid w:val="00CA7953"/>
    <w:rsid w:val="00F01686"/>
    <w:rsid w:val="00F17249"/>
    <w:rsid w:val="00F670D2"/>
    <w:rsid w:val="00F835FC"/>
    <w:rsid w:val="00FB77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5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6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2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2E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D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D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24T06:52:00Z</dcterms:created>
  <dcterms:modified xsi:type="dcterms:W3CDTF">2018-10-24T06:52:00Z</dcterms:modified>
</cp:coreProperties>
</file>